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A8904" w14:textId="77777777" w:rsidR="004C18CB" w:rsidRPr="00E959B8" w:rsidRDefault="004C18CB" w:rsidP="00713493">
      <w:pPr>
        <w:spacing w:line="480" w:lineRule="auto"/>
        <w:rPr>
          <w:b/>
          <w:bCs/>
        </w:rPr>
      </w:pPr>
      <w:r w:rsidRPr="00E959B8">
        <w:rPr>
          <w:b/>
          <w:bCs/>
        </w:rPr>
        <w:t>Supplemental Figure 4. Importance of dementia in the prediction of mortality, intubation, and ICU admission</w:t>
      </w:r>
    </w:p>
    <w:p w14:paraId="3ED72C4E" w14:textId="77777777" w:rsidR="004C18CB" w:rsidRPr="00E959B8" w:rsidRDefault="004C18CB" w:rsidP="004C18CB">
      <w:pPr>
        <w:rPr>
          <w:b/>
          <w:bCs/>
        </w:rPr>
      </w:pPr>
      <w:r w:rsidRPr="00E959B8">
        <w:rPr>
          <w:b/>
          <w:bCs/>
        </w:rPr>
        <w:t>4a. Mortality</w:t>
      </w:r>
    </w:p>
    <w:p w14:paraId="5FCB7B9C" w14:textId="77777777" w:rsidR="004C18CB" w:rsidRPr="00E959B8" w:rsidRDefault="004C18CB" w:rsidP="004C18CB">
      <w:pPr>
        <w:rPr>
          <w:b/>
          <w:bCs/>
        </w:rPr>
      </w:pPr>
      <w:r w:rsidRPr="00E959B8">
        <w:rPr>
          <w:noProof/>
        </w:rPr>
        <w:drawing>
          <wp:inline distT="0" distB="0" distL="0" distR="0" wp14:anchorId="1CDE7B15" wp14:editId="1E249FC9">
            <wp:extent cx="2522220" cy="2101850"/>
            <wp:effectExtent l="0" t="0" r="0" b="0"/>
            <wp:docPr id="15" name="Picture 1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histogram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7520" cy="2106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51F042" w14:textId="77777777" w:rsidR="004C18CB" w:rsidRPr="00E959B8" w:rsidRDefault="004C18CB" w:rsidP="004C18CB">
      <w:pPr>
        <w:rPr>
          <w:b/>
          <w:bCs/>
        </w:rPr>
      </w:pPr>
      <w:r w:rsidRPr="00E959B8">
        <w:rPr>
          <w:b/>
          <w:bCs/>
        </w:rPr>
        <w:t>4b. Intubation</w:t>
      </w:r>
    </w:p>
    <w:p w14:paraId="0E7ACCA0" w14:textId="77777777" w:rsidR="004C18CB" w:rsidRPr="00E959B8" w:rsidRDefault="004C18CB" w:rsidP="004C18CB">
      <w:pPr>
        <w:rPr>
          <w:b/>
          <w:bCs/>
        </w:rPr>
      </w:pPr>
      <w:r w:rsidRPr="00E959B8">
        <w:rPr>
          <w:noProof/>
        </w:rPr>
        <w:drawing>
          <wp:inline distT="0" distB="0" distL="0" distR="0" wp14:anchorId="7E129C9C" wp14:editId="2B0F0E86">
            <wp:extent cx="2484120" cy="1993269"/>
            <wp:effectExtent l="0" t="0" r="0" b="6985"/>
            <wp:docPr id="5" name="Picture 5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237" cy="2002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08D5E4" w14:textId="77777777" w:rsidR="004C18CB" w:rsidRPr="00E959B8" w:rsidRDefault="004C18CB" w:rsidP="004C18CB">
      <w:pPr>
        <w:rPr>
          <w:b/>
          <w:bCs/>
        </w:rPr>
      </w:pPr>
      <w:r w:rsidRPr="00E959B8">
        <w:rPr>
          <w:b/>
          <w:bCs/>
        </w:rPr>
        <w:t>4c. ICU Admission</w:t>
      </w:r>
    </w:p>
    <w:p w14:paraId="26025569" w14:textId="77777777" w:rsidR="004C18CB" w:rsidRPr="00E959B8" w:rsidRDefault="004C18CB" w:rsidP="004C18CB">
      <w:pPr>
        <w:spacing w:line="480" w:lineRule="auto"/>
        <w:rPr>
          <w:b/>
          <w:bCs/>
        </w:rPr>
      </w:pPr>
      <w:r w:rsidRPr="00E959B8">
        <w:rPr>
          <w:noProof/>
        </w:rPr>
        <w:drawing>
          <wp:inline distT="0" distB="0" distL="0" distR="0" wp14:anchorId="7BACFC46" wp14:editId="36570237">
            <wp:extent cx="2522220" cy="2051538"/>
            <wp:effectExtent l="0" t="0" r="0" b="6350"/>
            <wp:docPr id="6" name="Picture 6" descr="Chart, histogram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histogram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7041" cy="2055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35EDB" w14:textId="77777777" w:rsidR="004C18CB" w:rsidRPr="00E959B8" w:rsidRDefault="004C18CB" w:rsidP="004C18CB">
      <w:pPr>
        <w:spacing w:line="480" w:lineRule="auto"/>
        <w:rPr>
          <w:sz w:val="16"/>
          <w:szCs w:val="16"/>
        </w:rPr>
      </w:pPr>
      <w:r w:rsidRPr="00E959B8">
        <w:rPr>
          <w:sz w:val="16"/>
          <w:szCs w:val="16"/>
        </w:rPr>
        <w:t xml:space="preserve">SHAP values for dementia for our top models for mortality, intubation, and ICU admission. Y axis is the impact of a value with respect to model output expressed in log odds, in which a more positive number is associated with higher risk, and the X axis is the actual value of the variable where 0 is no history dementia and 1 is history of dementia. </w:t>
      </w:r>
    </w:p>
    <w:p w14:paraId="77E7D3F0" w14:textId="12BB61BB" w:rsidR="004C18CB" w:rsidRPr="00250845" w:rsidRDefault="004C18CB" w:rsidP="004C18CB">
      <w:pPr>
        <w:spacing w:line="480" w:lineRule="auto"/>
        <w:rPr>
          <w:sz w:val="16"/>
          <w:szCs w:val="16"/>
        </w:rPr>
      </w:pPr>
      <w:r w:rsidRPr="00E959B8">
        <w:rPr>
          <w:sz w:val="16"/>
          <w:szCs w:val="16"/>
        </w:rPr>
        <w:t>Abbreviations: H/O, history of.</w:t>
      </w:r>
    </w:p>
    <w:sectPr w:rsidR="004C18CB" w:rsidRPr="00250845" w:rsidSect="00713493">
      <w:headerReference w:type="default" r:id="rId11"/>
      <w:pgSz w:w="12240" w:h="15840"/>
      <w:pgMar w:top="1440" w:right="1440" w:bottom="114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58D53" w14:textId="77777777" w:rsidR="00537ED1" w:rsidRDefault="00537ED1" w:rsidP="00510A88">
      <w:r>
        <w:separator/>
      </w:r>
    </w:p>
  </w:endnote>
  <w:endnote w:type="continuationSeparator" w:id="0">
    <w:p w14:paraId="78924459" w14:textId="77777777" w:rsidR="00537ED1" w:rsidRDefault="00537ED1" w:rsidP="00510A88">
      <w:r>
        <w:continuationSeparator/>
      </w:r>
    </w:p>
  </w:endnote>
  <w:endnote w:type="continuationNotice" w:id="1">
    <w:p w14:paraId="3F56DD62" w14:textId="77777777" w:rsidR="00537ED1" w:rsidRDefault="00537ED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24357" w14:textId="77777777" w:rsidR="00537ED1" w:rsidRDefault="00537ED1" w:rsidP="00510A88">
      <w:r>
        <w:separator/>
      </w:r>
    </w:p>
  </w:footnote>
  <w:footnote w:type="continuationSeparator" w:id="0">
    <w:p w14:paraId="4D8C42C5" w14:textId="77777777" w:rsidR="00537ED1" w:rsidRDefault="00537ED1" w:rsidP="00510A88">
      <w:r>
        <w:continuationSeparator/>
      </w:r>
    </w:p>
  </w:footnote>
  <w:footnote w:type="continuationNotice" w:id="1">
    <w:p w14:paraId="70B704FC" w14:textId="77777777" w:rsidR="00537ED1" w:rsidRDefault="00537ED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9D57A" w14:textId="2894C6B7" w:rsidR="002F637E" w:rsidRDefault="002F637E" w:rsidP="009E6005">
    <w:pPr>
      <w:pStyle w:val="Header"/>
    </w:pPr>
  </w:p>
  <w:p w14:paraId="19A915E7" w14:textId="77777777" w:rsidR="002F637E" w:rsidRDefault="002F63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A00D2"/>
    <w:multiLevelType w:val="hybridMultilevel"/>
    <w:tmpl w:val="87403776"/>
    <w:lvl w:ilvl="0" w:tplc="0792ED8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C53B69"/>
    <w:multiLevelType w:val="hybridMultilevel"/>
    <w:tmpl w:val="C420AB8E"/>
    <w:lvl w:ilvl="0" w:tplc="B70AA1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6FE4194"/>
    <w:multiLevelType w:val="hybridMultilevel"/>
    <w:tmpl w:val="211A4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065EA0"/>
    <w:multiLevelType w:val="hybridMultilevel"/>
    <w:tmpl w:val="F22C3824"/>
    <w:lvl w:ilvl="0" w:tplc="1D6AE85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5FF4F0A"/>
    <w:multiLevelType w:val="hybridMultilevel"/>
    <w:tmpl w:val="DF7896CA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A90C62"/>
    <w:multiLevelType w:val="hybridMultilevel"/>
    <w:tmpl w:val="1666CB20"/>
    <w:lvl w:ilvl="0" w:tplc="0E7CF59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5008BC"/>
    <w:multiLevelType w:val="hybridMultilevel"/>
    <w:tmpl w:val="4692BDE4"/>
    <w:lvl w:ilvl="0" w:tplc="750E1AB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80D7829"/>
    <w:multiLevelType w:val="hybridMultilevel"/>
    <w:tmpl w:val="BBD0A8BE"/>
    <w:lvl w:ilvl="0" w:tplc="1CB6FCD2">
      <w:start w:val="1"/>
      <w:numFmt w:val="upperLetter"/>
      <w:lvlText w:val="%1."/>
      <w:lvlJc w:val="left"/>
      <w:pPr>
        <w:ind w:left="-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-270" w:hanging="360"/>
      </w:pPr>
    </w:lvl>
    <w:lvl w:ilvl="2" w:tplc="0409001B" w:tentative="1">
      <w:start w:val="1"/>
      <w:numFmt w:val="lowerRoman"/>
      <w:lvlText w:val="%3."/>
      <w:lvlJc w:val="right"/>
      <w:pPr>
        <w:ind w:left="450" w:hanging="180"/>
      </w:pPr>
    </w:lvl>
    <w:lvl w:ilvl="3" w:tplc="0409000F" w:tentative="1">
      <w:start w:val="1"/>
      <w:numFmt w:val="decimal"/>
      <w:lvlText w:val="%4."/>
      <w:lvlJc w:val="left"/>
      <w:pPr>
        <w:ind w:left="1170" w:hanging="360"/>
      </w:pPr>
    </w:lvl>
    <w:lvl w:ilvl="4" w:tplc="04090019" w:tentative="1">
      <w:start w:val="1"/>
      <w:numFmt w:val="lowerLetter"/>
      <w:lvlText w:val="%5."/>
      <w:lvlJc w:val="left"/>
      <w:pPr>
        <w:ind w:left="1890" w:hanging="360"/>
      </w:pPr>
    </w:lvl>
    <w:lvl w:ilvl="5" w:tplc="0409001B" w:tentative="1">
      <w:start w:val="1"/>
      <w:numFmt w:val="lowerRoman"/>
      <w:lvlText w:val="%6."/>
      <w:lvlJc w:val="right"/>
      <w:pPr>
        <w:ind w:left="2610" w:hanging="180"/>
      </w:pPr>
    </w:lvl>
    <w:lvl w:ilvl="6" w:tplc="0409000F" w:tentative="1">
      <w:start w:val="1"/>
      <w:numFmt w:val="decimal"/>
      <w:lvlText w:val="%7."/>
      <w:lvlJc w:val="left"/>
      <w:pPr>
        <w:ind w:left="3330" w:hanging="360"/>
      </w:pPr>
    </w:lvl>
    <w:lvl w:ilvl="7" w:tplc="04090019" w:tentative="1">
      <w:start w:val="1"/>
      <w:numFmt w:val="lowerLetter"/>
      <w:lvlText w:val="%8."/>
      <w:lvlJc w:val="left"/>
      <w:pPr>
        <w:ind w:left="4050" w:hanging="360"/>
      </w:pPr>
    </w:lvl>
    <w:lvl w:ilvl="8" w:tplc="0409001B" w:tentative="1">
      <w:start w:val="1"/>
      <w:numFmt w:val="lowerRoman"/>
      <w:lvlText w:val="%9."/>
      <w:lvlJc w:val="right"/>
      <w:pPr>
        <w:ind w:left="4770" w:hanging="180"/>
      </w:pPr>
    </w:lvl>
  </w:abstractNum>
  <w:abstractNum w:abstractNumId="8" w15:restartNumberingAfterBreak="0">
    <w:nsid w:val="6A5F13FC"/>
    <w:multiLevelType w:val="hybridMultilevel"/>
    <w:tmpl w:val="48149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C53C1F"/>
    <w:multiLevelType w:val="hybridMultilevel"/>
    <w:tmpl w:val="E5663BA8"/>
    <w:lvl w:ilvl="0" w:tplc="2B247F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6FD75AD0"/>
    <w:multiLevelType w:val="hybridMultilevel"/>
    <w:tmpl w:val="16A2AD76"/>
    <w:lvl w:ilvl="0" w:tplc="6CD2367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5444618">
    <w:abstractNumId w:val="6"/>
  </w:num>
  <w:num w:numId="2" w16cid:durableId="1752435046">
    <w:abstractNumId w:val="0"/>
  </w:num>
  <w:num w:numId="3" w16cid:durableId="2059160121">
    <w:abstractNumId w:val="9"/>
  </w:num>
  <w:num w:numId="4" w16cid:durableId="323053810">
    <w:abstractNumId w:val="8"/>
  </w:num>
  <w:num w:numId="5" w16cid:durableId="1697317033">
    <w:abstractNumId w:val="1"/>
  </w:num>
  <w:num w:numId="6" w16cid:durableId="1213663376">
    <w:abstractNumId w:val="3"/>
  </w:num>
  <w:num w:numId="7" w16cid:durableId="1850943938">
    <w:abstractNumId w:val="2"/>
  </w:num>
  <w:num w:numId="8" w16cid:durableId="1804344606">
    <w:abstractNumId w:val="4"/>
  </w:num>
  <w:num w:numId="9" w16cid:durableId="1181507280">
    <w:abstractNumId w:val="7"/>
  </w:num>
  <w:num w:numId="10" w16cid:durableId="114758417">
    <w:abstractNumId w:val="10"/>
  </w:num>
  <w:num w:numId="11" w16cid:durableId="154378449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Bibliography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x92ddw80ef5ber550pz09axfatettfsx9a&quot;&gt;COVID&lt;record-ids&gt;&lt;item&gt;1&lt;/item&gt;&lt;item&gt;2&lt;/item&gt;&lt;item&gt;4&lt;/item&gt;&lt;item&gt;5&lt;/item&gt;&lt;item&gt;6&lt;/item&gt;&lt;item&gt;7&lt;/item&gt;&lt;item&gt;9&lt;/item&gt;&lt;item&gt;11&lt;/item&gt;&lt;item&gt;12&lt;/item&gt;&lt;item&gt;15&lt;/item&gt;&lt;item&gt;16&lt;/item&gt;&lt;item&gt;18&lt;/item&gt;&lt;item&gt;19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8&lt;/item&gt;&lt;item&gt;39&lt;/item&gt;&lt;item&gt;40&lt;/item&gt;&lt;item&gt;41&lt;/item&gt;&lt;item&gt;42&lt;/item&gt;&lt;item&gt;46&lt;/item&gt;&lt;item&gt;47&lt;/item&gt;&lt;item&gt;50&lt;/item&gt;&lt;item&gt;51&lt;/item&gt;&lt;item&gt;52&lt;/item&gt;&lt;item&gt;53&lt;/item&gt;&lt;item&gt;54&lt;/item&gt;&lt;item&gt;56&lt;/item&gt;&lt;item&gt;58&lt;/item&gt;&lt;item&gt;60&lt;/item&gt;&lt;item&gt;61&lt;/item&gt;&lt;item&gt;62&lt;/item&gt;&lt;item&gt;63&lt;/item&gt;&lt;item&gt;65&lt;/item&gt;&lt;item&gt;67&lt;/item&gt;&lt;item&gt;68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2&lt;/item&gt;&lt;item&gt;83&lt;/item&gt;&lt;item&gt;84&lt;/item&gt;&lt;item&gt;86&lt;/item&gt;&lt;item&gt;87&lt;/item&gt;&lt;item&gt;377&lt;/item&gt;&lt;/record-ids&gt;&lt;/item&gt;&lt;/Libraries&gt;"/>
  </w:docVars>
  <w:rsids>
    <w:rsidRoot w:val="00A71068"/>
    <w:rsid w:val="00000187"/>
    <w:rsid w:val="0000086F"/>
    <w:rsid w:val="000027FF"/>
    <w:rsid w:val="00002E77"/>
    <w:rsid w:val="00004C89"/>
    <w:rsid w:val="00006241"/>
    <w:rsid w:val="0000668F"/>
    <w:rsid w:val="00011104"/>
    <w:rsid w:val="000119E5"/>
    <w:rsid w:val="0001273F"/>
    <w:rsid w:val="00012E4E"/>
    <w:rsid w:val="0001431D"/>
    <w:rsid w:val="00015151"/>
    <w:rsid w:val="000170D7"/>
    <w:rsid w:val="00021482"/>
    <w:rsid w:val="00022F51"/>
    <w:rsid w:val="00024BFF"/>
    <w:rsid w:val="000251D3"/>
    <w:rsid w:val="00032EA5"/>
    <w:rsid w:val="00040B73"/>
    <w:rsid w:val="00041380"/>
    <w:rsid w:val="0004164E"/>
    <w:rsid w:val="00041685"/>
    <w:rsid w:val="000427AE"/>
    <w:rsid w:val="000429AC"/>
    <w:rsid w:val="00043B4C"/>
    <w:rsid w:val="000463F2"/>
    <w:rsid w:val="000470EB"/>
    <w:rsid w:val="00047173"/>
    <w:rsid w:val="0004768A"/>
    <w:rsid w:val="00047CC5"/>
    <w:rsid w:val="00050491"/>
    <w:rsid w:val="000515B5"/>
    <w:rsid w:val="000530A2"/>
    <w:rsid w:val="00053901"/>
    <w:rsid w:val="00055857"/>
    <w:rsid w:val="00055985"/>
    <w:rsid w:val="00056283"/>
    <w:rsid w:val="00056FC6"/>
    <w:rsid w:val="00061349"/>
    <w:rsid w:val="00062754"/>
    <w:rsid w:val="00067AA6"/>
    <w:rsid w:val="00071353"/>
    <w:rsid w:val="000733C0"/>
    <w:rsid w:val="000743F4"/>
    <w:rsid w:val="0007465D"/>
    <w:rsid w:val="00074C90"/>
    <w:rsid w:val="00074E94"/>
    <w:rsid w:val="00076331"/>
    <w:rsid w:val="00077732"/>
    <w:rsid w:val="000803BE"/>
    <w:rsid w:val="00081205"/>
    <w:rsid w:val="00082ABB"/>
    <w:rsid w:val="00084F7F"/>
    <w:rsid w:val="00086FC5"/>
    <w:rsid w:val="00091644"/>
    <w:rsid w:val="00092917"/>
    <w:rsid w:val="000936B7"/>
    <w:rsid w:val="0009409B"/>
    <w:rsid w:val="00094B76"/>
    <w:rsid w:val="000951E5"/>
    <w:rsid w:val="000967EC"/>
    <w:rsid w:val="000A4757"/>
    <w:rsid w:val="000A4C79"/>
    <w:rsid w:val="000A7F2E"/>
    <w:rsid w:val="000B1199"/>
    <w:rsid w:val="000B250B"/>
    <w:rsid w:val="000B3F47"/>
    <w:rsid w:val="000B47E5"/>
    <w:rsid w:val="000C0EFA"/>
    <w:rsid w:val="000C2A9F"/>
    <w:rsid w:val="000C4DD6"/>
    <w:rsid w:val="000D0EE3"/>
    <w:rsid w:val="000D3572"/>
    <w:rsid w:val="000D4639"/>
    <w:rsid w:val="000E14C0"/>
    <w:rsid w:val="000E31BC"/>
    <w:rsid w:val="000E37AF"/>
    <w:rsid w:val="000E49E6"/>
    <w:rsid w:val="000E4C54"/>
    <w:rsid w:val="000E4DD0"/>
    <w:rsid w:val="000E72D9"/>
    <w:rsid w:val="000F24DB"/>
    <w:rsid w:val="000F5220"/>
    <w:rsid w:val="000F526F"/>
    <w:rsid w:val="000F755A"/>
    <w:rsid w:val="00101968"/>
    <w:rsid w:val="00103E53"/>
    <w:rsid w:val="0010551D"/>
    <w:rsid w:val="00106749"/>
    <w:rsid w:val="00107D33"/>
    <w:rsid w:val="00110505"/>
    <w:rsid w:val="00111F73"/>
    <w:rsid w:val="0011571C"/>
    <w:rsid w:val="00121604"/>
    <w:rsid w:val="00122D41"/>
    <w:rsid w:val="00123E22"/>
    <w:rsid w:val="00124257"/>
    <w:rsid w:val="00131743"/>
    <w:rsid w:val="00133CFD"/>
    <w:rsid w:val="00135981"/>
    <w:rsid w:val="00136618"/>
    <w:rsid w:val="001424C7"/>
    <w:rsid w:val="001429A0"/>
    <w:rsid w:val="00144E34"/>
    <w:rsid w:val="0014663E"/>
    <w:rsid w:val="00146ABD"/>
    <w:rsid w:val="0014744F"/>
    <w:rsid w:val="001500D9"/>
    <w:rsid w:val="0015028C"/>
    <w:rsid w:val="00150FF6"/>
    <w:rsid w:val="00153169"/>
    <w:rsid w:val="001540FC"/>
    <w:rsid w:val="00154FF6"/>
    <w:rsid w:val="001577EC"/>
    <w:rsid w:val="00165ADC"/>
    <w:rsid w:val="00165D2C"/>
    <w:rsid w:val="00167934"/>
    <w:rsid w:val="00173953"/>
    <w:rsid w:val="00173AD3"/>
    <w:rsid w:val="001742EB"/>
    <w:rsid w:val="001819B4"/>
    <w:rsid w:val="001823F9"/>
    <w:rsid w:val="001833BE"/>
    <w:rsid w:val="001854F2"/>
    <w:rsid w:val="001855F0"/>
    <w:rsid w:val="00185C64"/>
    <w:rsid w:val="00186627"/>
    <w:rsid w:val="00190097"/>
    <w:rsid w:val="0019019B"/>
    <w:rsid w:val="001901E1"/>
    <w:rsid w:val="001905B8"/>
    <w:rsid w:val="00191593"/>
    <w:rsid w:val="00193D2F"/>
    <w:rsid w:val="00196C56"/>
    <w:rsid w:val="0019752C"/>
    <w:rsid w:val="001A2106"/>
    <w:rsid w:val="001A28D4"/>
    <w:rsid w:val="001A6356"/>
    <w:rsid w:val="001A66B9"/>
    <w:rsid w:val="001A7DA3"/>
    <w:rsid w:val="001A7EE7"/>
    <w:rsid w:val="001B123E"/>
    <w:rsid w:val="001B3F7C"/>
    <w:rsid w:val="001B6A68"/>
    <w:rsid w:val="001C1844"/>
    <w:rsid w:val="001C206B"/>
    <w:rsid w:val="001C215C"/>
    <w:rsid w:val="001D137F"/>
    <w:rsid w:val="001D1F1B"/>
    <w:rsid w:val="001D3247"/>
    <w:rsid w:val="001D4403"/>
    <w:rsid w:val="001D6636"/>
    <w:rsid w:val="001E1017"/>
    <w:rsid w:val="001E179A"/>
    <w:rsid w:val="001E28A8"/>
    <w:rsid w:val="001E6B86"/>
    <w:rsid w:val="001F0DDD"/>
    <w:rsid w:val="001F139D"/>
    <w:rsid w:val="001F1CDB"/>
    <w:rsid w:val="001F643C"/>
    <w:rsid w:val="001F6E71"/>
    <w:rsid w:val="001F79C6"/>
    <w:rsid w:val="00200F1D"/>
    <w:rsid w:val="00201B72"/>
    <w:rsid w:val="00203CF5"/>
    <w:rsid w:val="00206853"/>
    <w:rsid w:val="002115EC"/>
    <w:rsid w:val="00211C03"/>
    <w:rsid w:val="00212411"/>
    <w:rsid w:val="0021250C"/>
    <w:rsid w:val="0021260A"/>
    <w:rsid w:val="002131F8"/>
    <w:rsid w:val="002134B2"/>
    <w:rsid w:val="00217BA1"/>
    <w:rsid w:val="00220AE5"/>
    <w:rsid w:val="00221018"/>
    <w:rsid w:val="002234D9"/>
    <w:rsid w:val="00224BE5"/>
    <w:rsid w:val="002258BC"/>
    <w:rsid w:val="00226AB3"/>
    <w:rsid w:val="00230028"/>
    <w:rsid w:val="0023005A"/>
    <w:rsid w:val="00236EA9"/>
    <w:rsid w:val="00237367"/>
    <w:rsid w:val="002417F9"/>
    <w:rsid w:val="00242401"/>
    <w:rsid w:val="002449FC"/>
    <w:rsid w:val="0024503F"/>
    <w:rsid w:val="00245F7D"/>
    <w:rsid w:val="00250845"/>
    <w:rsid w:val="00254058"/>
    <w:rsid w:val="00254DD9"/>
    <w:rsid w:val="0025619A"/>
    <w:rsid w:val="00256844"/>
    <w:rsid w:val="00260728"/>
    <w:rsid w:val="00261E59"/>
    <w:rsid w:val="00263A43"/>
    <w:rsid w:val="00265B4D"/>
    <w:rsid w:val="002671C3"/>
    <w:rsid w:val="002700C8"/>
    <w:rsid w:val="00271C62"/>
    <w:rsid w:val="00271FFB"/>
    <w:rsid w:val="00273323"/>
    <w:rsid w:val="00273A0A"/>
    <w:rsid w:val="00280640"/>
    <w:rsid w:val="0028167F"/>
    <w:rsid w:val="00281700"/>
    <w:rsid w:val="00283F03"/>
    <w:rsid w:val="00285802"/>
    <w:rsid w:val="00285B02"/>
    <w:rsid w:val="00292AA6"/>
    <w:rsid w:val="002934E1"/>
    <w:rsid w:val="00293A3B"/>
    <w:rsid w:val="002944F2"/>
    <w:rsid w:val="00295752"/>
    <w:rsid w:val="00296BEE"/>
    <w:rsid w:val="002979F6"/>
    <w:rsid w:val="002A2360"/>
    <w:rsid w:val="002A5EDD"/>
    <w:rsid w:val="002A5F64"/>
    <w:rsid w:val="002B078C"/>
    <w:rsid w:val="002B291E"/>
    <w:rsid w:val="002B372B"/>
    <w:rsid w:val="002B5275"/>
    <w:rsid w:val="002B667A"/>
    <w:rsid w:val="002B6B5B"/>
    <w:rsid w:val="002B6E83"/>
    <w:rsid w:val="002C1AB8"/>
    <w:rsid w:val="002C32E2"/>
    <w:rsid w:val="002C36B3"/>
    <w:rsid w:val="002C64A5"/>
    <w:rsid w:val="002D02FB"/>
    <w:rsid w:val="002D0C41"/>
    <w:rsid w:val="002D2CB3"/>
    <w:rsid w:val="002D2EC4"/>
    <w:rsid w:val="002D5EA8"/>
    <w:rsid w:val="002D680C"/>
    <w:rsid w:val="002E1AB0"/>
    <w:rsid w:val="002E33F8"/>
    <w:rsid w:val="002E35BC"/>
    <w:rsid w:val="002E3B27"/>
    <w:rsid w:val="002E546E"/>
    <w:rsid w:val="002E6AA1"/>
    <w:rsid w:val="002E6E4F"/>
    <w:rsid w:val="002F0620"/>
    <w:rsid w:val="002F12B5"/>
    <w:rsid w:val="002F1F81"/>
    <w:rsid w:val="002F208F"/>
    <w:rsid w:val="002F2159"/>
    <w:rsid w:val="002F2400"/>
    <w:rsid w:val="002F2D4E"/>
    <w:rsid w:val="002F637E"/>
    <w:rsid w:val="002F7C08"/>
    <w:rsid w:val="00302ED0"/>
    <w:rsid w:val="00303865"/>
    <w:rsid w:val="003043A8"/>
    <w:rsid w:val="003156BF"/>
    <w:rsid w:val="0031588A"/>
    <w:rsid w:val="003160AA"/>
    <w:rsid w:val="0032051A"/>
    <w:rsid w:val="0032149C"/>
    <w:rsid w:val="00321FE8"/>
    <w:rsid w:val="003221E6"/>
    <w:rsid w:val="00322EF6"/>
    <w:rsid w:val="003243C9"/>
    <w:rsid w:val="0032638F"/>
    <w:rsid w:val="003327EE"/>
    <w:rsid w:val="003332A8"/>
    <w:rsid w:val="00334341"/>
    <w:rsid w:val="0033540E"/>
    <w:rsid w:val="00336195"/>
    <w:rsid w:val="00336AE2"/>
    <w:rsid w:val="00337794"/>
    <w:rsid w:val="00341175"/>
    <w:rsid w:val="003434F3"/>
    <w:rsid w:val="003462FB"/>
    <w:rsid w:val="003501ED"/>
    <w:rsid w:val="00352E9A"/>
    <w:rsid w:val="00353B77"/>
    <w:rsid w:val="00354C88"/>
    <w:rsid w:val="003566E2"/>
    <w:rsid w:val="00356D50"/>
    <w:rsid w:val="00357C8F"/>
    <w:rsid w:val="00357FCA"/>
    <w:rsid w:val="003602AE"/>
    <w:rsid w:val="0036225A"/>
    <w:rsid w:val="00362893"/>
    <w:rsid w:val="00362A82"/>
    <w:rsid w:val="00363E49"/>
    <w:rsid w:val="003653BE"/>
    <w:rsid w:val="00366211"/>
    <w:rsid w:val="00366A2B"/>
    <w:rsid w:val="00366BDC"/>
    <w:rsid w:val="0036790D"/>
    <w:rsid w:val="003726CB"/>
    <w:rsid w:val="00372943"/>
    <w:rsid w:val="003733AE"/>
    <w:rsid w:val="00373E4B"/>
    <w:rsid w:val="00375071"/>
    <w:rsid w:val="00383066"/>
    <w:rsid w:val="003842C9"/>
    <w:rsid w:val="0038524D"/>
    <w:rsid w:val="0038596B"/>
    <w:rsid w:val="00385E02"/>
    <w:rsid w:val="003865E5"/>
    <w:rsid w:val="00390718"/>
    <w:rsid w:val="00391BF5"/>
    <w:rsid w:val="00391FEA"/>
    <w:rsid w:val="003921F1"/>
    <w:rsid w:val="00393D48"/>
    <w:rsid w:val="003949B5"/>
    <w:rsid w:val="00394BBA"/>
    <w:rsid w:val="00396559"/>
    <w:rsid w:val="003A2468"/>
    <w:rsid w:val="003A3EE6"/>
    <w:rsid w:val="003A4007"/>
    <w:rsid w:val="003A4518"/>
    <w:rsid w:val="003A4FEC"/>
    <w:rsid w:val="003A68E8"/>
    <w:rsid w:val="003A6BE4"/>
    <w:rsid w:val="003B1CAD"/>
    <w:rsid w:val="003B2EB8"/>
    <w:rsid w:val="003B6000"/>
    <w:rsid w:val="003B6463"/>
    <w:rsid w:val="003B6BE2"/>
    <w:rsid w:val="003B77D2"/>
    <w:rsid w:val="003C24E1"/>
    <w:rsid w:val="003C5DC8"/>
    <w:rsid w:val="003C62A9"/>
    <w:rsid w:val="003C6AA0"/>
    <w:rsid w:val="003C7F1F"/>
    <w:rsid w:val="003D151D"/>
    <w:rsid w:val="003D1978"/>
    <w:rsid w:val="003D292F"/>
    <w:rsid w:val="003D2CC6"/>
    <w:rsid w:val="003D496F"/>
    <w:rsid w:val="003D7979"/>
    <w:rsid w:val="003E0731"/>
    <w:rsid w:val="003E1707"/>
    <w:rsid w:val="003E1C26"/>
    <w:rsid w:val="003E33C9"/>
    <w:rsid w:val="003E440B"/>
    <w:rsid w:val="003E49B4"/>
    <w:rsid w:val="003F13B7"/>
    <w:rsid w:val="003F14B9"/>
    <w:rsid w:val="003F3810"/>
    <w:rsid w:val="003F3F51"/>
    <w:rsid w:val="003F6887"/>
    <w:rsid w:val="00400427"/>
    <w:rsid w:val="00400833"/>
    <w:rsid w:val="00401CF4"/>
    <w:rsid w:val="00403382"/>
    <w:rsid w:val="00404DB6"/>
    <w:rsid w:val="00407165"/>
    <w:rsid w:val="00410A75"/>
    <w:rsid w:val="00414046"/>
    <w:rsid w:val="00414951"/>
    <w:rsid w:val="004207D8"/>
    <w:rsid w:val="00422F4C"/>
    <w:rsid w:val="004235E5"/>
    <w:rsid w:val="00423DA2"/>
    <w:rsid w:val="00424666"/>
    <w:rsid w:val="0042476B"/>
    <w:rsid w:val="004256FC"/>
    <w:rsid w:val="00426DF9"/>
    <w:rsid w:val="004304D3"/>
    <w:rsid w:val="0043118A"/>
    <w:rsid w:val="004359E6"/>
    <w:rsid w:val="0044020B"/>
    <w:rsid w:val="00442684"/>
    <w:rsid w:val="00444760"/>
    <w:rsid w:val="004449F3"/>
    <w:rsid w:val="00445CD9"/>
    <w:rsid w:val="00445E14"/>
    <w:rsid w:val="0044644F"/>
    <w:rsid w:val="0044691D"/>
    <w:rsid w:val="00447DEF"/>
    <w:rsid w:val="00447FF3"/>
    <w:rsid w:val="00450924"/>
    <w:rsid w:val="00450D6C"/>
    <w:rsid w:val="00451CB1"/>
    <w:rsid w:val="00452956"/>
    <w:rsid w:val="0045333F"/>
    <w:rsid w:val="00453594"/>
    <w:rsid w:val="004544FC"/>
    <w:rsid w:val="004559F7"/>
    <w:rsid w:val="0045649B"/>
    <w:rsid w:val="00456989"/>
    <w:rsid w:val="00460A29"/>
    <w:rsid w:val="00463058"/>
    <w:rsid w:val="0046516D"/>
    <w:rsid w:val="00465DA7"/>
    <w:rsid w:val="004667CB"/>
    <w:rsid w:val="004671BD"/>
    <w:rsid w:val="0046731A"/>
    <w:rsid w:val="004676FE"/>
    <w:rsid w:val="00467881"/>
    <w:rsid w:val="004701C1"/>
    <w:rsid w:val="0047108D"/>
    <w:rsid w:val="0047461F"/>
    <w:rsid w:val="00475974"/>
    <w:rsid w:val="00476E8D"/>
    <w:rsid w:val="00480A5F"/>
    <w:rsid w:val="00481521"/>
    <w:rsid w:val="00482984"/>
    <w:rsid w:val="0048434F"/>
    <w:rsid w:val="004946FB"/>
    <w:rsid w:val="00494D5D"/>
    <w:rsid w:val="00495232"/>
    <w:rsid w:val="00496279"/>
    <w:rsid w:val="00496F39"/>
    <w:rsid w:val="00497559"/>
    <w:rsid w:val="004A064B"/>
    <w:rsid w:val="004A39CE"/>
    <w:rsid w:val="004B25E8"/>
    <w:rsid w:val="004B28C5"/>
    <w:rsid w:val="004B3C26"/>
    <w:rsid w:val="004C1350"/>
    <w:rsid w:val="004C18CB"/>
    <w:rsid w:val="004C34E4"/>
    <w:rsid w:val="004C61C2"/>
    <w:rsid w:val="004C659A"/>
    <w:rsid w:val="004C7989"/>
    <w:rsid w:val="004D097D"/>
    <w:rsid w:val="004D3249"/>
    <w:rsid w:val="004D37FB"/>
    <w:rsid w:val="004D62B2"/>
    <w:rsid w:val="004D7231"/>
    <w:rsid w:val="004D7CBC"/>
    <w:rsid w:val="004E01F4"/>
    <w:rsid w:val="004E209E"/>
    <w:rsid w:val="004E4020"/>
    <w:rsid w:val="004E504A"/>
    <w:rsid w:val="004E5272"/>
    <w:rsid w:val="004E7736"/>
    <w:rsid w:val="004F102A"/>
    <w:rsid w:val="004F3530"/>
    <w:rsid w:val="004F7D3E"/>
    <w:rsid w:val="005000CA"/>
    <w:rsid w:val="005006A3"/>
    <w:rsid w:val="00503276"/>
    <w:rsid w:val="0050385A"/>
    <w:rsid w:val="00504220"/>
    <w:rsid w:val="00506CE2"/>
    <w:rsid w:val="00507425"/>
    <w:rsid w:val="00507EF2"/>
    <w:rsid w:val="00510A0A"/>
    <w:rsid w:val="00510A88"/>
    <w:rsid w:val="005144D6"/>
    <w:rsid w:val="00515680"/>
    <w:rsid w:val="00515BFD"/>
    <w:rsid w:val="005161EA"/>
    <w:rsid w:val="00517A9B"/>
    <w:rsid w:val="00522F73"/>
    <w:rsid w:val="005237A2"/>
    <w:rsid w:val="00526812"/>
    <w:rsid w:val="00531B6C"/>
    <w:rsid w:val="00537853"/>
    <w:rsid w:val="00537ED1"/>
    <w:rsid w:val="005405C2"/>
    <w:rsid w:val="00540ABF"/>
    <w:rsid w:val="00540D95"/>
    <w:rsid w:val="0054278A"/>
    <w:rsid w:val="00543B4B"/>
    <w:rsid w:val="005449DD"/>
    <w:rsid w:val="005452E4"/>
    <w:rsid w:val="00546A83"/>
    <w:rsid w:val="00547827"/>
    <w:rsid w:val="00555B91"/>
    <w:rsid w:val="00560081"/>
    <w:rsid w:val="0056039C"/>
    <w:rsid w:val="00560840"/>
    <w:rsid w:val="00562122"/>
    <w:rsid w:val="005621DE"/>
    <w:rsid w:val="00565275"/>
    <w:rsid w:val="0056692F"/>
    <w:rsid w:val="00567BF4"/>
    <w:rsid w:val="00572951"/>
    <w:rsid w:val="00572C96"/>
    <w:rsid w:val="00572F64"/>
    <w:rsid w:val="005755A8"/>
    <w:rsid w:val="00576899"/>
    <w:rsid w:val="005774BB"/>
    <w:rsid w:val="00577EBD"/>
    <w:rsid w:val="00580695"/>
    <w:rsid w:val="00580F0F"/>
    <w:rsid w:val="005825A4"/>
    <w:rsid w:val="00585E5F"/>
    <w:rsid w:val="00586678"/>
    <w:rsid w:val="00587D5D"/>
    <w:rsid w:val="00590272"/>
    <w:rsid w:val="00591A3B"/>
    <w:rsid w:val="00592C11"/>
    <w:rsid w:val="005944FA"/>
    <w:rsid w:val="00595859"/>
    <w:rsid w:val="00595A52"/>
    <w:rsid w:val="00595BD1"/>
    <w:rsid w:val="00596117"/>
    <w:rsid w:val="005A0E93"/>
    <w:rsid w:val="005A2BD5"/>
    <w:rsid w:val="005B0CB3"/>
    <w:rsid w:val="005B1797"/>
    <w:rsid w:val="005B4CB9"/>
    <w:rsid w:val="005B5D84"/>
    <w:rsid w:val="005B737F"/>
    <w:rsid w:val="005B73DF"/>
    <w:rsid w:val="005C06B3"/>
    <w:rsid w:val="005C0874"/>
    <w:rsid w:val="005C3320"/>
    <w:rsid w:val="005C3750"/>
    <w:rsid w:val="005C3912"/>
    <w:rsid w:val="005C49C6"/>
    <w:rsid w:val="005C6A3B"/>
    <w:rsid w:val="005C6DC8"/>
    <w:rsid w:val="005C7504"/>
    <w:rsid w:val="005D1676"/>
    <w:rsid w:val="005D6BBD"/>
    <w:rsid w:val="005E1374"/>
    <w:rsid w:val="005E1F36"/>
    <w:rsid w:val="005E3234"/>
    <w:rsid w:val="005E4397"/>
    <w:rsid w:val="005E610E"/>
    <w:rsid w:val="005E6D19"/>
    <w:rsid w:val="005F02D2"/>
    <w:rsid w:val="005F0600"/>
    <w:rsid w:val="005F1722"/>
    <w:rsid w:val="005F1E76"/>
    <w:rsid w:val="005F3D1B"/>
    <w:rsid w:val="005F5411"/>
    <w:rsid w:val="00600DA6"/>
    <w:rsid w:val="00603EA8"/>
    <w:rsid w:val="006040FE"/>
    <w:rsid w:val="00605CE8"/>
    <w:rsid w:val="00606121"/>
    <w:rsid w:val="00606C2A"/>
    <w:rsid w:val="00610197"/>
    <w:rsid w:val="00610B00"/>
    <w:rsid w:val="00612DF2"/>
    <w:rsid w:val="00613B37"/>
    <w:rsid w:val="00613C84"/>
    <w:rsid w:val="00616DE7"/>
    <w:rsid w:val="00617757"/>
    <w:rsid w:val="00622213"/>
    <w:rsid w:val="00622E51"/>
    <w:rsid w:val="00624E95"/>
    <w:rsid w:val="00625C09"/>
    <w:rsid w:val="00626D91"/>
    <w:rsid w:val="006276E2"/>
    <w:rsid w:val="006305C3"/>
    <w:rsid w:val="00632590"/>
    <w:rsid w:val="006326F0"/>
    <w:rsid w:val="006371D0"/>
    <w:rsid w:val="00637951"/>
    <w:rsid w:val="00640E6F"/>
    <w:rsid w:val="00641A3F"/>
    <w:rsid w:val="00642B7D"/>
    <w:rsid w:val="00642CE5"/>
    <w:rsid w:val="00643D3D"/>
    <w:rsid w:val="00644CD8"/>
    <w:rsid w:val="006466CE"/>
    <w:rsid w:val="00650664"/>
    <w:rsid w:val="00652103"/>
    <w:rsid w:val="00653840"/>
    <w:rsid w:val="00653CE2"/>
    <w:rsid w:val="00654E54"/>
    <w:rsid w:val="006619EE"/>
    <w:rsid w:val="00665DA0"/>
    <w:rsid w:val="0066672D"/>
    <w:rsid w:val="00666D96"/>
    <w:rsid w:val="00670F67"/>
    <w:rsid w:val="0067255B"/>
    <w:rsid w:val="00675C45"/>
    <w:rsid w:val="00680405"/>
    <w:rsid w:val="0068252E"/>
    <w:rsid w:val="00683083"/>
    <w:rsid w:val="00683E53"/>
    <w:rsid w:val="006843B8"/>
    <w:rsid w:val="00685F21"/>
    <w:rsid w:val="0068632D"/>
    <w:rsid w:val="00686A10"/>
    <w:rsid w:val="00687B62"/>
    <w:rsid w:val="006922BB"/>
    <w:rsid w:val="006925C2"/>
    <w:rsid w:val="00693551"/>
    <w:rsid w:val="00693904"/>
    <w:rsid w:val="006950C1"/>
    <w:rsid w:val="00697234"/>
    <w:rsid w:val="00697BAA"/>
    <w:rsid w:val="006A00D1"/>
    <w:rsid w:val="006A12D6"/>
    <w:rsid w:val="006A1420"/>
    <w:rsid w:val="006A4E35"/>
    <w:rsid w:val="006A775E"/>
    <w:rsid w:val="006B089F"/>
    <w:rsid w:val="006B11F5"/>
    <w:rsid w:val="006B28FC"/>
    <w:rsid w:val="006B48EB"/>
    <w:rsid w:val="006B5607"/>
    <w:rsid w:val="006B598B"/>
    <w:rsid w:val="006B796B"/>
    <w:rsid w:val="006B7ED0"/>
    <w:rsid w:val="006C41F2"/>
    <w:rsid w:val="006C4F3D"/>
    <w:rsid w:val="006C53DD"/>
    <w:rsid w:val="006C6661"/>
    <w:rsid w:val="006C6885"/>
    <w:rsid w:val="006C75B4"/>
    <w:rsid w:val="006D0F27"/>
    <w:rsid w:val="006D2198"/>
    <w:rsid w:val="006D587B"/>
    <w:rsid w:val="006D5C96"/>
    <w:rsid w:val="006D75DE"/>
    <w:rsid w:val="006E1462"/>
    <w:rsid w:val="006E17A7"/>
    <w:rsid w:val="006E1FA2"/>
    <w:rsid w:val="006E39DD"/>
    <w:rsid w:val="006E3BBA"/>
    <w:rsid w:val="006E4193"/>
    <w:rsid w:val="006E47CB"/>
    <w:rsid w:val="006F4B6A"/>
    <w:rsid w:val="00700387"/>
    <w:rsid w:val="007011AA"/>
    <w:rsid w:val="00701525"/>
    <w:rsid w:val="00701EF7"/>
    <w:rsid w:val="00702363"/>
    <w:rsid w:val="0070334C"/>
    <w:rsid w:val="00711ACB"/>
    <w:rsid w:val="00711E52"/>
    <w:rsid w:val="00712EE1"/>
    <w:rsid w:val="00713493"/>
    <w:rsid w:val="00715A94"/>
    <w:rsid w:val="0071602D"/>
    <w:rsid w:val="007165AF"/>
    <w:rsid w:val="00720B21"/>
    <w:rsid w:val="00722563"/>
    <w:rsid w:val="00722905"/>
    <w:rsid w:val="00722D27"/>
    <w:rsid w:val="00724903"/>
    <w:rsid w:val="00727FAF"/>
    <w:rsid w:val="00731C5E"/>
    <w:rsid w:val="00733C00"/>
    <w:rsid w:val="00733FCA"/>
    <w:rsid w:val="00736745"/>
    <w:rsid w:val="00737B39"/>
    <w:rsid w:val="00740932"/>
    <w:rsid w:val="00741391"/>
    <w:rsid w:val="00742EED"/>
    <w:rsid w:val="00743E0F"/>
    <w:rsid w:val="0074515A"/>
    <w:rsid w:val="00745EF7"/>
    <w:rsid w:val="00746369"/>
    <w:rsid w:val="007467D3"/>
    <w:rsid w:val="0074698B"/>
    <w:rsid w:val="0074779D"/>
    <w:rsid w:val="00750DC5"/>
    <w:rsid w:val="00751A36"/>
    <w:rsid w:val="0075233B"/>
    <w:rsid w:val="00755B7F"/>
    <w:rsid w:val="007560DB"/>
    <w:rsid w:val="00757109"/>
    <w:rsid w:val="0076227B"/>
    <w:rsid w:val="007628CB"/>
    <w:rsid w:val="00762E3B"/>
    <w:rsid w:val="00763A8D"/>
    <w:rsid w:val="007643FC"/>
    <w:rsid w:val="00765C9D"/>
    <w:rsid w:val="0076732C"/>
    <w:rsid w:val="00767812"/>
    <w:rsid w:val="00771350"/>
    <w:rsid w:val="00771F8B"/>
    <w:rsid w:val="0077272B"/>
    <w:rsid w:val="00773301"/>
    <w:rsid w:val="00783864"/>
    <w:rsid w:val="00784CFB"/>
    <w:rsid w:val="00785624"/>
    <w:rsid w:val="00791804"/>
    <w:rsid w:val="00793FEC"/>
    <w:rsid w:val="00794461"/>
    <w:rsid w:val="00795A4F"/>
    <w:rsid w:val="0079767B"/>
    <w:rsid w:val="007A122C"/>
    <w:rsid w:val="007A434A"/>
    <w:rsid w:val="007A52E6"/>
    <w:rsid w:val="007A56AB"/>
    <w:rsid w:val="007A5D65"/>
    <w:rsid w:val="007A6BF1"/>
    <w:rsid w:val="007A765C"/>
    <w:rsid w:val="007B13E3"/>
    <w:rsid w:val="007B1D74"/>
    <w:rsid w:val="007B22B6"/>
    <w:rsid w:val="007B3DC8"/>
    <w:rsid w:val="007B3FB7"/>
    <w:rsid w:val="007B4B80"/>
    <w:rsid w:val="007B72FE"/>
    <w:rsid w:val="007C08C3"/>
    <w:rsid w:val="007C2DE4"/>
    <w:rsid w:val="007C77DB"/>
    <w:rsid w:val="007D1188"/>
    <w:rsid w:val="007D2A61"/>
    <w:rsid w:val="007D36F5"/>
    <w:rsid w:val="007D39FD"/>
    <w:rsid w:val="007D3D24"/>
    <w:rsid w:val="007D650A"/>
    <w:rsid w:val="007D680E"/>
    <w:rsid w:val="007D6DDF"/>
    <w:rsid w:val="007D7AA2"/>
    <w:rsid w:val="007E09BD"/>
    <w:rsid w:val="007E0C16"/>
    <w:rsid w:val="007E17CB"/>
    <w:rsid w:val="007E4692"/>
    <w:rsid w:val="007E57A2"/>
    <w:rsid w:val="007E6084"/>
    <w:rsid w:val="007E67DA"/>
    <w:rsid w:val="007F02A6"/>
    <w:rsid w:val="007F0780"/>
    <w:rsid w:val="007F12AA"/>
    <w:rsid w:val="007F338D"/>
    <w:rsid w:val="007F5948"/>
    <w:rsid w:val="007F6E90"/>
    <w:rsid w:val="00802483"/>
    <w:rsid w:val="00803204"/>
    <w:rsid w:val="00804B42"/>
    <w:rsid w:val="00804CA8"/>
    <w:rsid w:val="00810ADD"/>
    <w:rsid w:val="008112CF"/>
    <w:rsid w:val="008114F5"/>
    <w:rsid w:val="00811570"/>
    <w:rsid w:val="00812B0E"/>
    <w:rsid w:val="00812D99"/>
    <w:rsid w:val="00813096"/>
    <w:rsid w:val="0081647D"/>
    <w:rsid w:val="008165CD"/>
    <w:rsid w:val="00816D3B"/>
    <w:rsid w:val="00817E82"/>
    <w:rsid w:val="00820493"/>
    <w:rsid w:val="008204FE"/>
    <w:rsid w:val="00820F8F"/>
    <w:rsid w:val="00822744"/>
    <w:rsid w:val="00826853"/>
    <w:rsid w:val="00826E94"/>
    <w:rsid w:val="00827F45"/>
    <w:rsid w:val="00830F5C"/>
    <w:rsid w:val="00831EE6"/>
    <w:rsid w:val="0083366C"/>
    <w:rsid w:val="00834BC6"/>
    <w:rsid w:val="00836DCC"/>
    <w:rsid w:val="008404FC"/>
    <w:rsid w:val="00840BA7"/>
    <w:rsid w:val="00840EF1"/>
    <w:rsid w:val="00843CEA"/>
    <w:rsid w:val="00845B5B"/>
    <w:rsid w:val="00845C25"/>
    <w:rsid w:val="0084796D"/>
    <w:rsid w:val="00851DB2"/>
    <w:rsid w:val="00851E03"/>
    <w:rsid w:val="0085380A"/>
    <w:rsid w:val="00853818"/>
    <w:rsid w:val="008546A2"/>
    <w:rsid w:val="008547B2"/>
    <w:rsid w:val="0086101D"/>
    <w:rsid w:val="00866451"/>
    <w:rsid w:val="00871AA2"/>
    <w:rsid w:val="00873B4A"/>
    <w:rsid w:val="008740EA"/>
    <w:rsid w:val="008759C3"/>
    <w:rsid w:val="00875A5A"/>
    <w:rsid w:val="008772F1"/>
    <w:rsid w:val="00877A05"/>
    <w:rsid w:val="0088067E"/>
    <w:rsid w:val="0088193A"/>
    <w:rsid w:val="008827EE"/>
    <w:rsid w:val="00882863"/>
    <w:rsid w:val="008835B2"/>
    <w:rsid w:val="00885304"/>
    <w:rsid w:val="00887926"/>
    <w:rsid w:val="00890959"/>
    <w:rsid w:val="008936D0"/>
    <w:rsid w:val="00896D32"/>
    <w:rsid w:val="008A13D0"/>
    <w:rsid w:val="008A1457"/>
    <w:rsid w:val="008A15C5"/>
    <w:rsid w:val="008A19B4"/>
    <w:rsid w:val="008A296E"/>
    <w:rsid w:val="008A3CBA"/>
    <w:rsid w:val="008A3E97"/>
    <w:rsid w:val="008A6D17"/>
    <w:rsid w:val="008A7868"/>
    <w:rsid w:val="008A78BE"/>
    <w:rsid w:val="008B2962"/>
    <w:rsid w:val="008B2CA7"/>
    <w:rsid w:val="008B40D2"/>
    <w:rsid w:val="008B4B16"/>
    <w:rsid w:val="008B55DF"/>
    <w:rsid w:val="008B69FD"/>
    <w:rsid w:val="008B74A4"/>
    <w:rsid w:val="008C2608"/>
    <w:rsid w:val="008C27F0"/>
    <w:rsid w:val="008C3E8A"/>
    <w:rsid w:val="008C44F7"/>
    <w:rsid w:val="008C58A7"/>
    <w:rsid w:val="008C6461"/>
    <w:rsid w:val="008C6664"/>
    <w:rsid w:val="008C72A3"/>
    <w:rsid w:val="008C7C86"/>
    <w:rsid w:val="008D0D4B"/>
    <w:rsid w:val="008D1115"/>
    <w:rsid w:val="008D124B"/>
    <w:rsid w:val="008D1C05"/>
    <w:rsid w:val="008D2045"/>
    <w:rsid w:val="008D394C"/>
    <w:rsid w:val="008E4E75"/>
    <w:rsid w:val="008E5504"/>
    <w:rsid w:val="008E73CA"/>
    <w:rsid w:val="008F0BA0"/>
    <w:rsid w:val="008F2A05"/>
    <w:rsid w:val="008F33D7"/>
    <w:rsid w:val="008F3F8D"/>
    <w:rsid w:val="009034B9"/>
    <w:rsid w:val="00911C14"/>
    <w:rsid w:val="009140DB"/>
    <w:rsid w:val="009152C5"/>
    <w:rsid w:val="00915EFE"/>
    <w:rsid w:val="00921F09"/>
    <w:rsid w:val="00927A79"/>
    <w:rsid w:val="009302EC"/>
    <w:rsid w:val="00935A2C"/>
    <w:rsid w:val="009368EE"/>
    <w:rsid w:val="009378F4"/>
    <w:rsid w:val="00941632"/>
    <w:rsid w:val="009435E7"/>
    <w:rsid w:val="00944FDA"/>
    <w:rsid w:val="00945166"/>
    <w:rsid w:val="00947048"/>
    <w:rsid w:val="0094717F"/>
    <w:rsid w:val="00947529"/>
    <w:rsid w:val="0095053D"/>
    <w:rsid w:val="009556E9"/>
    <w:rsid w:val="00955947"/>
    <w:rsid w:val="00965B10"/>
    <w:rsid w:val="009664D2"/>
    <w:rsid w:val="00967165"/>
    <w:rsid w:val="0097220D"/>
    <w:rsid w:val="00972AED"/>
    <w:rsid w:val="009743AB"/>
    <w:rsid w:val="00975854"/>
    <w:rsid w:val="00980C69"/>
    <w:rsid w:val="0098204C"/>
    <w:rsid w:val="009838ED"/>
    <w:rsid w:val="00983E0B"/>
    <w:rsid w:val="00985DAB"/>
    <w:rsid w:val="009929A8"/>
    <w:rsid w:val="009939B9"/>
    <w:rsid w:val="009A0BD4"/>
    <w:rsid w:val="009A0DB4"/>
    <w:rsid w:val="009A49D5"/>
    <w:rsid w:val="009A4A9F"/>
    <w:rsid w:val="009A4DC6"/>
    <w:rsid w:val="009A6FEF"/>
    <w:rsid w:val="009A76F7"/>
    <w:rsid w:val="009B1B35"/>
    <w:rsid w:val="009B1B98"/>
    <w:rsid w:val="009B1FCF"/>
    <w:rsid w:val="009B252C"/>
    <w:rsid w:val="009B386D"/>
    <w:rsid w:val="009B50E2"/>
    <w:rsid w:val="009B58B4"/>
    <w:rsid w:val="009B5D6B"/>
    <w:rsid w:val="009B5F9C"/>
    <w:rsid w:val="009B61EA"/>
    <w:rsid w:val="009B7564"/>
    <w:rsid w:val="009B7FBC"/>
    <w:rsid w:val="009C2040"/>
    <w:rsid w:val="009C74E4"/>
    <w:rsid w:val="009D020F"/>
    <w:rsid w:val="009D2A4B"/>
    <w:rsid w:val="009D2EE1"/>
    <w:rsid w:val="009D6AB1"/>
    <w:rsid w:val="009E090F"/>
    <w:rsid w:val="009E0FBE"/>
    <w:rsid w:val="009E1404"/>
    <w:rsid w:val="009E25ED"/>
    <w:rsid w:val="009E3877"/>
    <w:rsid w:val="009E4781"/>
    <w:rsid w:val="009E4A4B"/>
    <w:rsid w:val="009E54D8"/>
    <w:rsid w:val="009E6005"/>
    <w:rsid w:val="009E7E23"/>
    <w:rsid w:val="009E7ECC"/>
    <w:rsid w:val="009F08B5"/>
    <w:rsid w:val="009F1217"/>
    <w:rsid w:val="009F16A3"/>
    <w:rsid w:val="009F1D28"/>
    <w:rsid w:val="009F33D0"/>
    <w:rsid w:val="009F489F"/>
    <w:rsid w:val="009F4DA2"/>
    <w:rsid w:val="00A00749"/>
    <w:rsid w:val="00A02897"/>
    <w:rsid w:val="00A0298F"/>
    <w:rsid w:val="00A03ED5"/>
    <w:rsid w:val="00A04568"/>
    <w:rsid w:val="00A04A32"/>
    <w:rsid w:val="00A1068F"/>
    <w:rsid w:val="00A11652"/>
    <w:rsid w:val="00A126E3"/>
    <w:rsid w:val="00A12CB5"/>
    <w:rsid w:val="00A1421E"/>
    <w:rsid w:val="00A15594"/>
    <w:rsid w:val="00A164C2"/>
    <w:rsid w:val="00A165B1"/>
    <w:rsid w:val="00A1669A"/>
    <w:rsid w:val="00A179DF"/>
    <w:rsid w:val="00A20FC1"/>
    <w:rsid w:val="00A22D51"/>
    <w:rsid w:val="00A23943"/>
    <w:rsid w:val="00A23D0E"/>
    <w:rsid w:val="00A24E2A"/>
    <w:rsid w:val="00A31F28"/>
    <w:rsid w:val="00A32B60"/>
    <w:rsid w:val="00A32F31"/>
    <w:rsid w:val="00A35B37"/>
    <w:rsid w:val="00A36157"/>
    <w:rsid w:val="00A36F76"/>
    <w:rsid w:val="00A4042C"/>
    <w:rsid w:val="00A409E8"/>
    <w:rsid w:val="00A43C9D"/>
    <w:rsid w:val="00A43CB5"/>
    <w:rsid w:val="00A45941"/>
    <w:rsid w:val="00A51D6E"/>
    <w:rsid w:val="00A534B2"/>
    <w:rsid w:val="00A5354C"/>
    <w:rsid w:val="00A539CC"/>
    <w:rsid w:val="00A5449F"/>
    <w:rsid w:val="00A5630B"/>
    <w:rsid w:val="00A56777"/>
    <w:rsid w:val="00A5685E"/>
    <w:rsid w:val="00A57614"/>
    <w:rsid w:val="00A57E62"/>
    <w:rsid w:val="00A61A98"/>
    <w:rsid w:val="00A62939"/>
    <w:rsid w:val="00A64FF9"/>
    <w:rsid w:val="00A66BF9"/>
    <w:rsid w:val="00A676C4"/>
    <w:rsid w:val="00A67987"/>
    <w:rsid w:val="00A71068"/>
    <w:rsid w:val="00A7148D"/>
    <w:rsid w:val="00A72905"/>
    <w:rsid w:val="00A7306B"/>
    <w:rsid w:val="00A746AF"/>
    <w:rsid w:val="00A76D29"/>
    <w:rsid w:val="00A832D5"/>
    <w:rsid w:val="00A84946"/>
    <w:rsid w:val="00A85DD0"/>
    <w:rsid w:val="00A86C12"/>
    <w:rsid w:val="00A907AC"/>
    <w:rsid w:val="00A9086A"/>
    <w:rsid w:val="00A94AF8"/>
    <w:rsid w:val="00A94DC6"/>
    <w:rsid w:val="00A969D3"/>
    <w:rsid w:val="00A96CFA"/>
    <w:rsid w:val="00AA3D66"/>
    <w:rsid w:val="00AA4A63"/>
    <w:rsid w:val="00AA50EA"/>
    <w:rsid w:val="00AA574A"/>
    <w:rsid w:val="00AA599A"/>
    <w:rsid w:val="00AA7223"/>
    <w:rsid w:val="00AB1882"/>
    <w:rsid w:val="00AB3171"/>
    <w:rsid w:val="00AB466F"/>
    <w:rsid w:val="00AB6AB2"/>
    <w:rsid w:val="00AB7989"/>
    <w:rsid w:val="00AC10A9"/>
    <w:rsid w:val="00AC13E0"/>
    <w:rsid w:val="00AC394F"/>
    <w:rsid w:val="00AC4D5A"/>
    <w:rsid w:val="00AC643D"/>
    <w:rsid w:val="00AC7711"/>
    <w:rsid w:val="00AD0747"/>
    <w:rsid w:val="00AD0CCF"/>
    <w:rsid w:val="00AD1990"/>
    <w:rsid w:val="00AD45B8"/>
    <w:rsid w:val="00AD5577"/>
    <w:rsid w:val="00AD5EA3"/>
    <w:rsid w:val="00AE2309"/>
    <w:rsid w:val="00AE33BB"/>
    <w:rsid w:val="00AE50FF"/>
    <w:rsid w:val="00AE5B7D"/>
    <w:rsid w:val="00AE7BF9"/>
    <w:rsid w:val="00AE7D7F"/>
    <w:rsid w:val="00AF0265"/>
    <w:rsid w:val="00AF0B81"/>
    <w:rsid w:val="00AF104D"/>
    <w:rsid w:val="00AF219A"/>
    <w:rsid w:val="00B063E0"/>
    <w:rsid w:val="00B07BE7"/>
    <w:rsid w:val="00B115F8"/>
    <w:rsid w:val="00B11892"/>
    <w:rsid w:val="00B137B8"/>
    <w:rsid w:val="00B163F0"/>
    <w:rsid w:val="00B1683F"/>
    <w:rsid w:val="00B16A48"/>
    <w:rsid w:val="00B17555"/>
    <w:rsid w:val="00B23259"/>
    <w:rsid w:val="00B34BDE"/>
    <w:rsid w:val="00B419ED"/>
    <w:rsid w:val="00B43FD8"/>
    <w:rsid w:val="00B4465A"/>
    <w:rsid w:val="00B46541"/>
    <w:rsid w:val="00B50CA6"/>
    <w:rsid w:val="00B51D1D"/>
    <w:rsid w:val="00B52062"/>
    <w:rsid w:val="00B52079"/>
    <w:rsid w:val="00B5314C"/>
    <w:rsid w:val="00B5319E"/>
    <w:rsid w:val="00B53398"/>
    <w:rsid w:val="00B54E13"/>
    <w:rsid w:val="00B54F83"/>
    <w:rsid w:val="00B55E89"/>
    <w:rsid w:val="00B566EB"/>
    <w:rsid w:val="00B60096"/>
    <w:rsid w:val="00B607B6"/>
    <w:rsid w:val="00B60948"/>
    <w:rsid w:val="00B62621"/>
    <w:rsid w:val="00B636A7"/>
    <w:rsid w:val="00B645DA"/>
    <w:rsid w:val="00B65DB8"/>
    <w:rsid w:val="00B666B0"/>
    <w:rsid w:val="00B67D9F"/>
    <w:rsid w:val="00B700AE"/>
    <w:rsid w:val="00B704C2"/>
    <w:rsid w:val="00B72263"/>
    <w:rsid w:val="00B72BC4"/>
    <w:rsid w:val="00B73A78"/>
    <w:rsid w:val="00B75AFC"/>
    <w:rsid w:val="00B77106"/>
    <w:rsid w:val="00B77899"/>
    <w:rsid w:val="00B801C9"/>
    <w:rsid w:val="00B82832"/>
    <w:rsid w:val="00B828FC"/>
    <w:rsid w:val="00B82D4D"/>
    <w:rsid w:val="00B83EF4"/>
    <w:rsid w:val="00B84650"/>
    <w:rsid w:val="00B8592D"/>
    <w:rsid w:val="00B85AEB"/>
    <w:rsid w:val="00B86E82"/>
    <w:rsid w:val="00B910AD"/>
    <w:rsid w:val="00B91556"/>
    <w:rsid w:val="00B91D20"/>
    <w:rsid w:val="00B92BE1"/>
    <w:rsid w:val="00B95C37"/>
    <w:rsid w:val="00BA0914"/>
    <w:rsid w:val="00BA188A"/>
    <w:rsid w:val="00BA47F1"/>
    <w:rsid w:val="00BA4D43"/>
    <w:rsid w:val="00BA5DA1"/>
    <w:rsid w:val="00BA66CA"/>
    <w:rsid w:val="00BA6FAC"/>
    <w:rsid w:val="00BB47A7"/>
    <w:rsid w:val="00BB513A"/>
    <w:rsid w:val="00BB7710"/>
    <w:rsid w:val="00BB7A11"/>
    <w:rsid w:val="00BC0593"/>
    <w:rsid w:val="00BC734F"/>
    <w:rsid w:val="00BC74AA"/>
    <w:rsid w:val="00BC7813"/>
    <w:rsid w:val="00BD354B"/>
    <w:rsid w:val="00BD40CA"/>
    <w:rsid w:val="00BD44EC"/>
    <w:rsid w:val="00BE061C"/>
    <w:rsid w:val="00BE5AF0"/>
    <w:rsid w:val="00BE72EB"/>
    <w:rsid w:val="00BF11A4"/>
    <w:rsid w:val="00BF1B89"/>
    <w:rsid w:val="00BF39B4"/>
    <w:rsid w:val="00BF3AEB"/>
    <w:rsid w:val="00BF3D09"/>
    <w:rsid w:val="00BF5463"/>
    <w:rsid w:val="00BF617C"/>
    <w:rsid w:val="00BF62DD"/>
    <w:rsid w:val="00BF7214"/>
    <w:rsid w:val="00C0228B"/>
    <w:rsid w:val="00C0267A"/>
    <w:rsid w:val="00C03D74"/>
    <w:rsid w:val="00C04394"/>
    <w:rsid w:val="00C04A0D"/>
    <w:rsid w:val="00C0504D"/>
    <w:rsid w:val="00C054DC"/>
    <w:rsid w:val="00C0670C"/>
    <w:rsid w:val="00C10961"/>
    <w:rsid w:val="00C122A7"/>
    <w:rsid w:val="00C15CA1"/>
    <w:rsid w:val="00C20565"/>
    <w:rsid w:val="00C20A5A"/>
    <w:rsid w:val="00C22B6D"/>
    <w:rsid w:val="00C244C9"/>
    <w:rsid w:val="00C30650"/>
    <w:rsid w:val="00C36A0A"/>
    <w:rsid w:val="00C41B79"/>
    <w:rsid w:val="00C42A2F"/>
    <w:rsid w:val="00C446E1"/>
    <w:rsid w:val="00C44F82"/>
    <w:rsid w:val="00C45143"/>
    <w:rsid w:val="00C4712B"/>
    <w:rsid w:val="00C47512"/>
    <w:rsid w:val="00C47D42"/>
    <w:rsid w:val="00C504CD"/>
    <w:rsid w:val="00C50A2C"/>
    <w:rsid w:val="00C51BD9"/>
    <w:rsid w:val="00C526E6"/>
    <w:rsid w:val="00C53318"/>
    <w:rsid w:val="00C54531"/>
    <w:rsid w:val="00C54E56"/>
    <w:rsid w:val="00C55173"/>
    <w:rsid w:val="00C55182"/>
    <w:rsid w:val="00C560AF"/>
    <w:rsid w:val="00C56368"/>
    <w:rsid w:val="00C57F04"/>
    <w:rsid w:val="00C60BD8"/>
    <w:rsid w:val="00C6175D"/>
    <w:rsid w:val="00C63F55"/>
    <w:rsid w:val="00C6418D"/>
    <w:rsid w:val="00C6607D"/>
    <w:rsid w:val="00C672DA"/>
    <w:rsid w:val="00C678FF"/>
    <w:rsid w:val="00C72D33"/>
    <w:rsid w:val="00C75D03"/>
    <w:rsid w:val="00C850E6"/>
    <w:rsid w:val="00C8514E"/>
    <w:rsid w:val="00C8585E"/>
    <w:rsid w:val="00C920AA"/>
    <w:rsid w:val="00C92368"/>
    <w:rsid w:val="00C93D32"/>
    <w:rsid w:val="00C95B80"/>
    <w:rsid w:val="00C964D4"/>
    <w:rsid w:val="00C975D2"/>
    <w:rsid w:val="00C97B5A"/>
    <w:rsid w:val="00CA0335"/>
    <w:rsid w:val="00CA359B"/>
    <w:rsid w:val="00CA3EEF"/>
    <w:rsid w:val="00CA4B66"/>
    <w:rsid w:val="00CA4F25"/>
    <w:rsid w:val="00CA6213"/>
    <w:rsid w:val="00CB0355"/>
    <w:rsid w:val="00CB12E0"/>
    <w:rsid w:val="00CB2B84"/>
    <w:rsid w:val="00CB30C9"/>
    <w:rsid w:val="00CB46E0"/>
    <w:rsid w:val="00CB4A92"/>
    <w:rsid w:val="00CB59E5"/>
    <w:rsid w:val="00CC3304"/>
    <w:rsid w:val="00CC3DD4"/>
    <w:rsid w:val="00CC4F4E"/>
    <w:rsid w:val="00CC4F88"/>
    <w:rsid w:val="00CC5001"/>
    <w:rsid w:val="00CC5B84"/>
    <w:rsid w:val="00CD019F"/>
    <w:rsid w:val="00CD0BC9"/>
    <w:rsid w:val="00CD1872"/>
    <w:rsid w:val="00CD1FF2"/>
    <w:rsid w:val="00CD20C8"/>
    <w:rsid w:val="00CD223C"/>
    <w:rsid w:val="00CD5F80"/>
    <w:rsid w:val="00CD65FC"/>
    <w:rsid w:val="00CD6BB4"/>
    <w:rsid w:val="00CD7FAD"/>
    <w:rsid w:val="00CE06C4"/>
    <w:rsid w:val="00CE1903"/>
    <w:rsid w:val="00CE1F3F"/>
    <w:rsid w:val="00CE28E5"/>
    <w:rsid w:val="00CE3812"/>
    <w:rsid w:val="00CE4F85"/>
    <w:rsid w:val="00CE722F"/>
    <w:rsid w:val="00CE7488"/>
    <w:rsid w:val="00CF3574"/>
    <w:rsid w:val="00CF35F7"/>
    <w:rsid w:val="00CF38DD"/>
    <w:rsid w:val="00CF77E0"/>
    <w:rsid w:val="00D000B8"/>
    <w:rsid w:val="00D00CED"/>
    <w:rsid w:val="00D02053"/>
    <w:rsid w:val="00D033A6"/>
    <w:rsid w:val="00D0356B"/>
    <w:rsid w:val="00D04C12"/>
    <w:rsid w:val="00D055C5"/>
    <w:rsid w:val="00D063F4"/>
    <w:rsid w:val="00D11062"/>
    <w:rsid w:val="00D112A0"/>
    <w:rsid w:val="00D12AD9"/>
    <w:rsid w:val="00D141B8"/>
    <w:rsid w:val="00D147AC"/>
    <w:rsid w:val="00D152F8"/>
    <w:rsid w:val="00D1636C"/>
    <w:rsid w:val="00D17D6C"/>
    <w:rsid w:val="00D207A7"/>
    <w:rsid w:val="00D22295"/>
    <w:rsid w:val="00D2292C"/>
    <w:rsid w:val="00D22D1F"/>
    <w:rsid w:val="00D23D9D"/>
    <w:rsid w:val="00D27C75"/>
    <w:rsid w:val="00D3026C"/>
    <w:rsid w:val="00D32FFF"/>
    <w:rsid w:val="00D33882"/>
    <w:rsid w:val="00D3606B"/>
    <w:rsid w:val="00D361E7"/>
    <w:rsid w:val="00D4219E"/>
    <w:rsid w:val="00D42F72"/>
    <w:rsid w:val="00D44268"/>
    <w:rsid w:val="00D4681B"/>
    <w:rsid w:val="00D505C4"/>
    <w:rsid w:val="00D5338E"/>
    <w:rsid w:val="00D53A28"/>
    <w:rsid w:val="00D57749"/>
    <w:rsid w:val="00D57C1F"/>
    <w:rsid w:val="00D57F9B"/>
    <w:rsid w:val="00D6116D"/>
    <w:rsid w:val="00D61B35"/>
    <w:rsid w:val="00D63FAE"/>
    <w:rsid w:val="00D646DA"/>
    <w:rsid w:val="00D646E1"/>
    <w:rsid w:val="00D66FF6"/>
    <w:rsid w:val="00D70AF1"/>
    <w:rsid w:val="00D7137D"/>
    <w:rsid w:val="00D718C6"/>
    <w:rsid w:val="00D72A78"/>
    <w:rsid w:val="00D733C6"/>
    <w:rsid w:val="00D73434"/>
    <w:rsid w:val="00D734DB"/>
    <w:rsid w:val="00D7402A"/>
    <w:rsid w:val="00D748A3"/>
    <w:rsid w:val="00D829CF"/>
    <w:rsid w:val="00D83228"/>
    <w:rsid w:val="00D84145"/>
    <w:rsid w:val="00D864E4"/>
    <w:rsid w:val="00D877FD"/>
    <w:rsid w:val="00D91977"/>
    <w:rsid w:val="00D920BA"/>
    <w:rsid w:val="00D94FDD"/>
    <w:rsid w:val="00D96DE9"/>
    <w:rsid w:val="00DA06F4"/>
    <w:rsid w:val="00DA13ED"/>
    <w:rsid w:val="00DA21A2"/>
    <w:rsid w:val="00DA256D"/>
    <w:rsid w:val="00DA2F3D"/>
    <w:rsid w:val="00DA5FC4"/>
    <w:rsid w:val="00DA691B"/>
    <w:rsid w:val="00DA7449"/>
    <w:rsid w:val="00DB09F9"/>
    <w:rsid w:val="00DB1243"/>
    <w:rsid w:val="00DB4481"/>
    <w:rsid w:val="00DB786D"/>
    <w:rsid w:val="00DB7C40"/>
    <w:rsid w:val="00DC11E6"/>
    <w:rsid w:val="00DC132A"/>
    <w:rsid w:val="00DC49A7"/>
    <w:rsid w:val="00DC5617"/>
    <w:rsid w:val="00DC6BF9"/>
    <w:rsid w:val="00DD116C"/>
    <w:rsid w:val="00DD70E3"/>
    <w:rsid w:val="00DD7C01"/>
    <w:rsid w:val="00DE379B"/>
    <w:rsid w:val="00DE4851"/>
    <w:rsid w:val="00DE7640"/>
    <w:rsid w:val="00DF0D85"/>
    <w:rsid w:val="00DF0FED"/>
    <w:rsid w:val="00DF108F"/>
    <w:rsid w:val="00DF1E92"/>
    <w:rsid w:val="00DF50D9"/>
    <w:rsid w:val="00DF5F5C"/>
    <w:rsid w:val="00DF653F"/>
    <w:rsid w:val="00DF703C"/>
    <w:rsid w:val="00E013B5"/>
    <w:rsid w:val="00E01464"/>
    <w:rsid w:val="00E02A3C"/>
    <w:rsid w:val="00E06B29"/>
    <w:rsid w:val="00E101E9"/>
    <w:rsid w:val="00E10E4A"/>
    <w:rsid w:val="00E13144"/>
    <w:rsid w:val="00E138A8"/>
    <w:rsid w:val="00E14FDD"/>
    <w:rsid w:val="00E15B16"/>
    <w:rsid w:val="00E20421"/>
    <w:rsid w:val="00E22E8A"/>
    <w:rsid w:val="00E240E8"/>
    <w:rsid w:val="00E243A0"/>
    <w:rsid w:val="00E24941"/>
    <w:rsid w:val="00E24B26"/>
    <w:rsid w:val="00E25CF6"/>
    <w:rsid w:val="00E25E49"/>
    <w:rsid w:val="00E3081E"/>
    <w:rsid w:val="00E3267A"/>
    <w:rsid w:val="00E33F08"/>
    <w:rsid w:val="00E34635"/>
    <w:rsid w:val="00E34D4A"/>
    <w:rsid w:val="00E35227"/>
    <w:rsid w:val="00E35738"/>
    <w:rsid w:val="00E36121"/>
    <w:rsid w:val="00E3794B"/>
    <w:rsid w:val="00E40F84"/>
    <w:rsid w:val="00E42C83"/>
    <w:rsid w:val="00E442C0"/>
    <w:rsid w:val="00E4452C"/>
    <w:rsid w:val="00E44895"/>
    <w:rsid w:val="00E453F2"/>
    <w:rsid w:val="00E46D5E"/>
    <w:rsid w:val="00E47855"/>
    <w:rsid w:val="00E50791"/>
    <w:rsid w:val="00E5170C"/>
    <w:rsid w:val="00E5699E"/>
    <w:rsid w:val="00E61325"/>
    <w:rsid w:val="00E623AA"/>
    <w:rsid w:val="00E629B0"/>
    <w:rsid w:val="00E6494D"/>
    <w:rsid w:val="00E65D83"/>
    <w:rsid w:val="00E6621C"/>
    <w:rsid w:val="00E67898"/>
    <w:rsid w:val="00E70478"/>
    <w:rsid w:val="00E70F22"/>
    <w:rsid w:val="00E720E7"/>
    <w:rsid w:val="00E74035"/>
    <w:rsid w:val="00E76696"/>
    <w:rsid w:val="00E7728B"/>
    <w:rsid w:val="00E80258"/>
    <w:rsid w:val="00E8472B"/>
    <w:rsid w:val="00E85508"/>
    <w:rsid w:val="00E85B34"/>
    <w:rsid w:val="00E87266"/>
    <w:rsid w:val="00E9205C"/>
    <w:rsid w:val="00E925BC"/>
    <w:rsid w:val="00E93198"/>
    <w:rsid w:val="00E939E7"/>
    <w:rsid w:val="00E94B48"/>
    <w:rsid w:val="00E959B8"/>
    <w:rsid w:val="00E977BB"/>
    <w:rsid w:val="00EA140F"/>
    <w:rsid w:val="00EA25F0"/>
    <w:rsid w:val="00EA5CF8"/>
    <w:rsid w:val="00EA64EE"/>
    <w:rsid w:val="00EB20AD"/>
    <w:rsid w:val="00EB29E8"/>
    <w:rsid w:val="00EB2ED0"/>
    <w:rsid w:val="00EB4B8D"/>
    <w:rsid w:val="00EB59B6"/>
    <w:rsid w:val="00EB69F2"/>
    <w:rsid w:val="00EB6E18"/>
    <w:rsid w:val="00EC26B0"/>
    <w:rsid w:val="00EC302A"/>
    <w:rsid w:val="00EC60C2"/>
    <w:rsid w:val="00EC6964"/>
    <w:rsid w:val="00ED043E"/>
    <w:rsid w:val="00ED0EB1"/>
    <w:rsid w:val="00ED3666"/>
    <w:rsid w:val="00ED450A"/>
    <w:rsid w:val="00ED475F"/>
    <w:rsid w:val="00ED505C"/>
    <w:rsid w:val="00ED5AAC"/>
    <w:rsid w:val="00ED643E"/>
    <w:rsid w:val="00EE0BF0"/>
    <w:rsid w:val="00EE0D21"/>
    <w:rsid w:val="00EE138F"/>
    <w:rsid w:val="00EE3393"/>
    <w:rsid w:val="00EE5012"/>
    <w:rsid w:val="00EE7253"/>
    <w:rsid w:val="00EE7A19"/>
    <w:rsid w:val="00EF0B95"/>
    <w:rsid w:val="00EF692C"/>
    <w:rsid w:val="00F00B43"/>
    <w:rsid w:val="00F00B97"/>
    <w:rsid w:val="00F0496B"/>
    <w:rsid w:val="00F06E0B"/>
    <w:rsid w:val="00F074A8"/>
    <w:rsid w:val="00F07D0D"/>
    <w:rsid w:val="00F1226B"/>
    <w:rsid w:val="00F13DFB"/>
    <w:rsid w:val="00F14C0C"/>
    <w:rsid w:val="00F169D7"/>
    <w:rsid w:val="00F25989"/>
    <w:rsid w:val="00F26536"/>
    <w:rsid w:val="00F3141C"/>
    <w:rsid w:val="00F33EB9"/>
    <w:rsid w:val="00F34DB4"/>
    <w:rsid w:val="00F36204"/>
    <w:rsid w:val="00F37475"/>
    <w:rsid w:val="00F4017D"/>
    <w:rsid w:val="00F40B5F"/>
    <w:rsid w:val="00F40DE9"/>
    <w:rsid w:val="00F4117F"/>
    <w:rsid w:val="00F41744"/>
    <w:rsid w:val="00F47FD5"/>
    <w:rsid w:val="00F51DDD"/>
    <w:rsid w:val="00F5326B"/>
    <w:rsid w:val="00F53398"/>
    <w:rsid w:val="00F53F5D"/>
    <w:rsid w:val="00F54E9D"/>
    <w:rsid w:val="00F56F31"/>
    <w:rsid w:val="00F578FB"/>
    <w:rsid w:val="00F57F7F"/>
    <w:rsid w:val="00F61248"/>
    <w:rsid w:val="00F6142C"/>
    <w:rsid w:val="00F6367A"/>
    <w:rsid w:val="00F6538D"/>
    <w:rsid w:val="00F6694F"/>
    <w:rsid w:val="00F71C2E"/>
    <w:rsid w:val="00F80F9E"/>
    <w:rsid w:val="00F81836"/>
    <w:rsid w:val="00F8237F"/>
    <w:rsid w:val="00F824D0"/>
    <w:rsid w:val="00F82BF3"/>
    <w:rsid w:val="00F85099"/>
    <w:rsid w:val="00F865DC"/>
    <w:rsid w:val="00F906FE"/>
    <w:rsid w:val="00F92920"/>
    <w:rsid w:val="00F9618A"/>
    <w:rsid w:val="00F962D8"/>
    <w:rsid w:val="00F977EE"/>
    <w:rsid w:val="00F97E21"/>
    <w:rsid w:val="00FA0A9B"/>
    <w:rsid w:val="00FA49D3"/>
    <w:rsid w:val="00FB4E59"/>
    <w:rsid w:val="00FC1CE5"/>
    <w:rsid w:val="00FC2FC1"/>
    <w:rsid w:val="00FC3335"/>
    <w:rsid w:val="00FC38A4"/>
    <w:rsid w:val="00FC3C7D"/>
    <w:rsid w:val="00FC42E5"/>
    <w:rsid w:val="00FC575B"/>
    <w:rsid w:val="00FC63A4"/>
    <w:rsid w:val="00FC6D75"/>
    <w:rsid w:val="00FC71B3"/>
    <w:rsid w:val="00FC74CC"/>
    <w:rsid w:val="00FD0AAF"/>
    <w:rsid w:val="00FD2AF7"/>
    <w:rsid w:val="00FE1492"/>
    <w:rsid w:val="00FE4040"/>
    <w:rsid w:val="00FF5A12"/>
    <w:rsid w:val="00FF61AE"/>
    <w:rsid w:val="00FF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0FB76F"/>
  <w15:docId w15:val="{49E51B14-A1AF-4F28-AF25-68A6508C2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C0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0A8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A5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CF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1647D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81647D"/>
  </w:style>
  <w:style w:type="character" w:customStyle="1" w:styleId="eop">
    <w:name w:val="eop"/>
    <w:basedOn w:val="DefaultParagraphFont"/>
    <w:rsid w:val="0081647D"/>
  </w:style>
  <w:style w:type="character" w:styleId="CommentReference">
    <w:name w:val="annotation reference"/>
    <w:basedOn w:val="DefaultParagraphFont"/>
    <w:uiPriority w:val="99"/>
    <w:semiHidden/>
    <w:unhideWhenUsed/>
    <w:rsid w:val="008164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647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64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647D"/>
    <w:rPr>
      <w:rFonts w:ascii="Arial" w:eastAsia="Arial" w:hAnsi="Arial" w:cs="Arial"/>
      <w:b/>
      <w:bCs/>
      <w:lang w:val="e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647D"/>
    <w:rPr>
      <w:rFonts w:ascii="Arial" w:eastAsia="Arial" w:hAnsi="Arial" w:cs="Arial"/>
      <w:b/>
      <w:bCs/>
      <w:sz w:val="20"/>
      <w:szCs w:val="20"/>
      <w:lang w:val="en"/>
    </w:rPr>
  </w:style>
  <w:style w:type="character" w:styleId="Strong">
    <w:name w:val="Strong"/>
    <w:basedOn w:val="DefaultParagraphFont"/>
    <w:uiPriority w:val="22"/>
    <w:qFormat/>
    <w:rsid w:val="006A00D1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510A8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10A8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0A88"/>
    <w:rPr>
      <w:rFonts w:ascii="Arial" w:eastAsia="Arial" w:hAnsi="Arial" w:cs="Arial"/>
      <w:sz w:val="20"/>
      <w:szCs w:val="20"/>
      <w:lang w:val="en"/>
    </w:rPr>
  </w:style>
  <w:style w:type="character" w:styleId="EndnoteReference">
    <w:name w:val="endnote reference"/>
    <w:basedOn w:val="DefaultParagraphFont"/>
    <w:uiPriority w:val="99"/>
    <w:semiHidden/>
    <w:unhideWhenUsed/>
    <w:rsid w:val="00510A88"/>
    <w:rPr>
      <w:vertAlign w:val="superscript"/>
    </w:rPr>
  </w:style>
  <w:style w:type="paragraph" w:styleId="ListParagraph">
    <w:name w:val="List Paragraph"/>
    <w:basedOn w:val="Normal"/>
    <w:uiPriority w:val="34"/>
    <w:qFormat/>
    <w:rsid w:val="00D5774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704C2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9F16A3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54E9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54E9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F54E9D"/>
  </w:style>
  <w:style w:type="character" w:customStyle="1" w:styleId="EndNoteBibliographyChar">
    <w:name w:val="EndNote Bibliography Char"/>
    <w:basedOn w:val="DefaultParagraphFont"/>
    <w:link w:val="EndNoteBibliography"/>
    <w:rsid w:val="00F54E9D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1B6A68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2F7C08"/>
  </w:style>
  <w:style w:type="table" w:styleId="TableGrid">
    <w:name w:val="Table Grid"/>
    <w:basedOn w:val="TableNormal"/>
    <w:uiPriority w:val="39"/>
    <w:rsid w:val="003622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4E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4E5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B4E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4E59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B5D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B5D84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F77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77E0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6CF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optext">
    <w:name w:val="top__text"/>
    <w:basedOn w:val="DefaultParagraphFont"/>
    <w:rsid w:val="00A96CFA"/>
  </w:style>
  <w:style w:type="character" w:customStyle="1" w:styleId="Heading2Char">
    <w:name w:val="Heading 2 Char"/>
    <w:basedOn w:val="DefaultParagraphFont"/>
    <w:link w:val="Heading2"/>
    <w:uiPriority w:val="9"/>
    <w:rsid w:val="00595A5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rintanswer">
    <w:name w:val="printanswer"/>
    <w:basedOn w:val="DefaultParagraphFont"/>
    <w:rsid w:val="00595A52"/>
  </w:style>
  <w:style w:type="character" w:styleId="LineNumber">
    <w:name w:val="line number"/>
    <w:basedOn w:val="DefaultParagraphFont"/>
    <w:uiPriority w:val="99"/>
    <w:semiHidden/>
    <w:unhideWhenUsed/>
    <w:rsid w:val="00D646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1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48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57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1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10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39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71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24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88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523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58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2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74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2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63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9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0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9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774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7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85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46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26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17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49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8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2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36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4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79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50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35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12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51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3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75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49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2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65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4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23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54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98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08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34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46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29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08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972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97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8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79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63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2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25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9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38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2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64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89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38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30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8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13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8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7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2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27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05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94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1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07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1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91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2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41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31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86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6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73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2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6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6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03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188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00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283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72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16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13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72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16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33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50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35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47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34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40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46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3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61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0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9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7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92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90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18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82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68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27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10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19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82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1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65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06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86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96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82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77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4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76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35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9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83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75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56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26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54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04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65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51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99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52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08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43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50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50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3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3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0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1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59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04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46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82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33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50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68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20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29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95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99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58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75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38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68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98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67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02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41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27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24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36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78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94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91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24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74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68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74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00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36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926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72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250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94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260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54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34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42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755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0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81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11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19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59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11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05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38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631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20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24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60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50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92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32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74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56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63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64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80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49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513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25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22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9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89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32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067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34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66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7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10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00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31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45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60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60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66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9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1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88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52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37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93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14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56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1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51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77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63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3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18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80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36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76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6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9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74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06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8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60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832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50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04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772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63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73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48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12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0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72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67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7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010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72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84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06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46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67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22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88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99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73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78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53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5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53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26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48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69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53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51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04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73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35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90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9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5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9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7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05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40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75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87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46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00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55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86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19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43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99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91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349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01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30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32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0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51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71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17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02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52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49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27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39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495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12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806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51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46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362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11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49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85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27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94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64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84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38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93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73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06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10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49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94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24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54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27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95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33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25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40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75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12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92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99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20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04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86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590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76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62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02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43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97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01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58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96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63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66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13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0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5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6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588DDB-E066-6E43-850C-E7266A1F2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atanov</dc:creator>
  <cp:keywords/>
  <dc:description/>
  <cp:lastModifiedBy>Jane Kornhaber</cp:lastModifiedBy>
  <cp:revision>3</cp:revision>
  <dcterms:created xsi:type="dcterms:W3CDTF">2023-07-12T01:39:00Z</dcterms:created>
  <dcterms:modified xsi:type="dcterms:W3CDTF">2023-07-12T01:39:00Z</dcterms:modified>
</cp:coreProperties>
</file>